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31F6" w:rsidRPr="00BB31F6" w:rsidRDefault="00A43B96" w:rsidP="00BB31F6">
      <w:pPr>
        <w:spacing w:after="0" w:line="480" w:lineRule="auto"/>
        <w:rPr>
          <w:rFonts w:asciiTheme="majorBidi" w:eastAsiaTheme="minorEastAsia" w:hAnsiTheme="majorBidi" w:cstheme="majorBidi"/>
          <w:b/>
          <w:bCs/>
          <w:color w:val="00000A"/>
          <w:sz w:val="24"/>
          <w:lang w:val="en-US" w:eastAsia="fr-FR"/>
        </w:rPr>
      </w:pPr>
      <w:r>
        <w:rPr>
          <w:rFonts w:asciiTheme="majorBidi" w:eastAsiaTheme="minorEastAsia" w:hAnsiTheme="majorBidi" w:cstheme="majorBidi"/>
          <w:b/>
          <w:bCs/>
          <w:color w:val="00000A"/>
          <w:sz w:val="24"/>
          <w:lang w:val="en-US" w:eastAsia="fr-FR"/>
        </w:rPr>
        <w:t>Additional Table 2</w:t>
      </w:r>
      <w:bookmarkStart w:id="0" w:name="_GoBack"/>
      <w:bookmarkEnd w:id="0"/>
      <w:r w:rsidR="00BB31F6" w:rsidRPr="00BB31F6">
        <w:rPr>
          <w:rFonts w:asciiTheme="majorBidi" w:eastAsiaTheme="minorEastAsia" w:hAnsiTheme="majorBidi" w:cstheme="majorBidi"/>
          <w:b/>
          <w:bCs/>
          <w:color w:val="00000A"/>
          <w:sz w:val="24"/>
          <w:lang w:val="en-US" w:eastAsia="fr-FR"/>
        </w:rPr>
        <w:t>. Differential expressed genes within the most significant signatures of selection and QTL regions</w:t>
      </w:r>
      <w:r w:rsidR="004B7DBA">
        <w:rPr>
          <w:rFonts w:asciiTheme="majorBidi" w:eastAsiaTheme="minorEastAsia" w:hAnsiTheme="majorBidi" w:cstheme="majorBidi"/>
          <w:b/>
          <w:bCs/>
          <w:color w:val="00000A"/>
          <w:sz w:val="24"/>
          <w:lang w:val="en-US" w:eastAsia="fr-FR"/>
        </w:rPr>
        <w:t>*</w:t>
      </w:r>
      <w:r w:rsidR="00BB31F6" w:rsidRPr="00BB31F6">
        <w:rPr>
          <w:rFonts w:asciiTheme="majorBidi" w:eastAsiaTheme="minorEastAsia" w:hAnsiTheme="majorBidi" w:cstheme="majorBidi"/>
          <w:b/>
          <w:bCs/>
          <w:color w:val="00000A"/>
          <w:sz w:val="24"/>
          <w:lang w:val="en-US" w:eastAsia="fr-FR"/>
        </w:rPr>
        <w:t xml:space="preserve">. </w:t>
      </w:r>
    </w:p>
    <w:tbl>
      <w:tblPr>
        <w:tblStyle w:val="Grilledutableau"/>
        <w:tblW w:w="9351" w:type="dxa"/>
        <w:tblLook w:val="04A0" w:firstRow="1" w:lastRow="0" w:firstColumn="1" w:lastColumn="0" w:noHBand="0" w:noVBand="1"/>
      </w:tblPr>
      <w:tblGrid>
        <w:gridCol w:w="1555"/>
        <w:gridCol w:w="2409"/>
        <w:gridCol w:w="1472"/>
        <w:gridCol w:w="1813"/>
        <w:gridCol w:w="2102"/>
      </w:tblGrid>
      <w:tr w:rsidR="00BB31F6" w:rsidRPr="00A43B96" w:rsidTr="008827EE">
        <w:tc>
          <w:tcPr>
            <w:tcW w:w="1555" w:type="dxa"/>
            <w:vAlign w:val="center"/>
          </w:tcPr>
          <w:p w:rsidR="00BB31F6" w:rsidRPr="00807651" w:rsidRDefault="00BB31F6" w:rsidP="00BB31F6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Name of the region</w:t>
            </w:r>
          </w:p>
        </w:tc>
        <w:tc>
          <w:tcPr>
            <w:tcW w:w="2409" w:type="dxa"/>
            <w:vAlign w:val="center"/>
          </w:tcPr>
          <w:p w:rsidR="00BB31F6" w:rsidRPr="00807651" w:rsidRDefault="00BB31F6" w:rsidP="00BB31F6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Chromosome (beginning-end of the region)</w:t>
            </w:r>
          </w:p>
        </w:tc>
        <w:tc>
          <w:tcPr>
            <w:tcW w:w="1472" w:type="dxa"/>
            <w:vAlign w:val="center"/>
          </w:tcPr>
          <w:p w:rsidR="00BB31F6" w:rsidRPr="00807651" w:rsidRDefault="00BB31F6" w:rsidP="00BB31F6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Number of genes within the region</w:t>
            </w:r>
          </w:p>
        </w:tc>
        <w:tc>
          <w:tcPr>
            <w:tcW w:w="1813" w:type="dxa"/>
            <w:vAlign w:val="center"/>
          </w:tcPr>
          <w:p w:rsidR="00BB31F6" w:rsidRPr="00807651" w:rsidRDefault="00BB31F6" w:rsidP="00334B31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Number of DE</w:t>
            </w:r>
            <w:r w:rsidR="00334B3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 xml:space="preserve"> </w:t>
            </w: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genes</w:t>
            </w:r>
            <w:r w:rsidR="00334B3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#</w:t>
            </w: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 xml:space="preserve"> out </w:t>
            </w:r>
            <w:r w:rsidR="00820DD2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 xml:space="preserve">of </w:t>
            </w: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the number of genes present on microarray</w:t>
            </w:r>
            <w:r w:rsidR="00C72E45"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 xml:space="preserve"> in the region</w:t>
            </w:r>
          </w:p>
        </w:tc>
        <w:tc>
          <w:tcPr>
            <w:tcW w:w="2102" w:type="dxa"/>
            <w:vAlign w:val="center"/>
          </w:tcPr>
          <w:p w:rsidR="00BB31F6" w:rsidRPr="00807651" w:rsidRDefault="00BB31F6" w:rsidP="00BB31F6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Names of the DE genes</w:t>
            </w:r>
            <w:r w:rsidR="00D07BEF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#</w:t>
            </w:r>
          </w:p>
        </w:tc>
      </w:tr>
      <w:tr w:rsidR="00BB31F6" w:rsidRPr="00A43B96" w:rsidTr="008827EE">
        <w:tc>
          <w:tcPr>
            <w:tcW w:w="1555" w:type="dxa"/>
            <w:vAlign w:val="center"/>
          </w:tcPr>
          <w:p w:rsidR="00BB31F6" w:rsidRPr="00807651" w:rsidRDefault="00BB31F6" w:rsidP="00BB31F6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HapFLK-1b</w:t>
            </w:r>
          </w:p>
        </w:tc>
        <w:tc>
          <w:tcPr>
            <w:tcW w:w="2409" w:type="dxa"/>
            <w:vAlign w:val="center"/>
          </w:tcPr>
          <w:p w:rsidR="00BB31F6" w:rsidRPr="00807651" w:rsidRDefault="00BB31F6" w:rsidP="00BB31F6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1 (7050235-16305108)</w:t>
            </w:r>
          </w:p>
        </w:tc>
        <w:tc>
          <w:tcPr>
            <w:tcW w:w="1472" w:type="dxa"/>
            <w:vAlign w:val="center"/>
          </w:tcPr>
          <w:p w:rsidR="00BB31F6" w:rsidRPr="00807651" w:rsidRDefault="00C300DD" w:rsidP="00BB31F6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103</w:t>
            </w:r>
          </w:p>
        </w:tc>
        <w:tc>
          <w:tcPr>
            <w:tcW w:w="1813" w:type="dxa"/>
            <w:vAlign w:val="center"/>
          </w:tcPr>
          <w:p w:rsidR="00BB31F6" w:rsidRPr="00807651" w:rsidRDefault="00C300DD" w:rsidP="00BB31F6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7</w:t>
            </w:r>
            <w:r w:rsidR="008827EE"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/57</w:t>
            </w:r>
          </w:p>
        </w:tc>
        <w:tc>
          <w:tcPr>
            <w:tcW w:w="2102" w:type="dxa"/>
            <w:vAlign w:val="center"/>
          </w:tcPr>
          <w:p w:rsidR="00BB31F6" w:rsidRPr="00807651" w:rsidRDefault="00C300DD" w:rsidP="008827EE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DMTF1, MAGI2, ORC5, RINT1, COG5, BCAP29, LRRK2</w:t>
            </w:r>
          </w:p>
        </w:tc>
      </w:tr>
      <w:tr w:rsidR="00BB31F6" w:rsidRPr="00807651" w:rsidTr="008827EE">
        <w:tc>
          <w:tcPr>
            <w:tcW w:w="1555" w:type="dxa"/>
            <w:vAlign w:val="center"/>
          </w:tcPr>
          <w:p w:rsidR="00BB31F6" w:rsidRPr="00807651" w:rsidRDefault="00BB31F6" w:rsidP="00BB31F6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hapFLK-1c</w:t>
            </w:r>
          </w:p>
        </w:tc>
        <w:tc>
          <w:tcPr>
            <w:tcW w:w="2409" w:type="dxa"/>
            <w:vAlign w:val="center"/>
          </w:tcPr>
          <w:p w:rsidR="00BB31F6" w:rsidRPr="00807651" w:rsidRDefault="00BB31F6" w:rsidP="00BB31F6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1 (18755135-29764967</w:t>
            </w:r>
          </w:p>
        </w:tc>
        <w:tc>
          <w:tcPr>
            <w:tcW w:w="1472" w:type="dxa"/>
            <w:vAlign w:val="center"/>
          </w:tcPr>
          <w:p w:rsidR="00BB31F6" w:rsidRPr="00807651" w:rsidRDefault="008827EE" w:rsidP="00BB31F6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108</w:t>
            </w:r>
          </w:p>
        </w:tc>
        <w:tc>
          <w:tcPr>
            <w:tcW w:w="1813" w:type="dxa"/>
            <w:vAlign w:val="center"/>
          </w:tcPr>
          <w:p w:rsidR="00BB31F6" w:rsidRPr="00807651" w:rsidRDefault="008827EE" w:rsidP="00BB31F6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10/55</w:t>
            </w:r>
          </w:p>
        </w:tc>
        <w:tc>
          <w:tcPr>
            <w:tcW w:w="2102" w:type="dxa"/>
            <w:vAlign w:val="center"/>
          </w:tcPr>
          <w:p w:rsidR="008827EE" w:rsidRPr="00807651" w:rsidRDefault="008827EE" w:rsidP="008827EE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 xml:space="preserve">PLXNB2, LMOD2, </w:t>
            </w:r>
          </w:p>
          <w:p w:rsidR="008827EE" w:rsidRPr="00807651" w:rsidRDefault="008827EE" w:rsidP="008827EE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 xml:space="preserve">ATP6AP1, CTTNBP2, </w:t>
            </w:r>
          </w:p>
          <w:p w:rsidR="008827EE" w:rsidRPr="00807651" w:rsidRDefault="008827EE" w:rsidP="008827EE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CAPZA2, PPP1R3A,</w:t>
            </w:r>
          </w:p>
          <w:p w:rsidR="008827EE" w:rsidRPr="00807651" w:rsidRDefault="008827EE" w:rsidP="008827EE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 xml:space="preserve">LOC107052650, </w:t>
            </w:r>
          </w:p>
          <w:p w:rsidR="008827EE" w:rsidRPr="00807651" w:rsidRDefault="008827EE" w:rsidP="008827EE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LSMEM1, IFRD1,</w:t>
            </w:r>
          </w:p>
          <w:p w:rsidR="00BB31F6" w:rsidRPr="00807651" w:rsidRDefault="008827EE" w:rsidP="008827EE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NRCAM</w:t>
            </w:r>
          </w:p>
        </w:tc>
      </w:tr>
      <w:tr w:rsidR="00BB31F6" w:rsidRPr="00807651" w:rsidTr="008827EE">
        <w:tc>
          <w:tcPr>
            <w:tcW w:w="1555" w:type="dxa"/>
            <w:vAlign w:val="center"/>
          </w:tcPr>
          <w:p w:rsidR="00BB31F6" w:rsidRPr="00807651" w:rsidRDefault="00C72E45" w:rsidP="00BB31F6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hapFLK-1f</w:t>
            </w:r>
          </w:p>
        </w:tc>
        <w:tc>
          <w:tcPr>
            <w:tcW w:w="2409" w:type="dxa"/>
            <w:vAlign w:val="center"/>
          </w:tcPr>
          <w:p w:rsidR="00BB31F6" w:rsidRPr="00807651" w:rsidRDefault="00C72E45" w:rsidP="00BB31F6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1 (145728258-147459365)</w:t>
            </w:r>
          </w:p>
        </w:tc>
        <w:tc>
          <w:tcPr>
            <w:tcW w:w="1472" w:type="dxa"/>
            <w:vAlign w:val="center"/>
          </w:tcPr>
          <w:p w:rsidR="00BB31F6" w:rsidRPr="00807651" w:rsidRDefault="00E0752A" w:rsidP="00BB31F6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16</w:t>
            </w:r>
          </w:p>
        </w:tc>
        <w:tc>
          <w:tcPr>
            <w:tcW w:w="1813" w:type="dxa"/>
            <w:vAlign w:val="center"/>
          </w:tcPr>
          <w:p w:rsidR="00BB31F6" w:rsidRPr="00807651" w:rsidRDefault="00E0752A" w:rsidP="00BB31F6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1/7</w:t>
            </w:r>
          </w:p>
        </w:tc>
        <w:tc>
          <w:tcPr>
            <w:tcW w:w="2102" w:type="dxa"/>
            <w:vAlign w:val="center"/>
          </w:tcPr>
          <w:p w:rsidR="00BB31F6" w:rsidRPr="00807651" w:rsidRDefault="00E0752A" w:rsidP="00E0752A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ABCC4</w:t>
            </w:r>
          </w:p>
        </w:tc>
      </w:tr>
      <w:tr w:rsidR="00BB31F6" w:rsidRPr="00807651" w:rsidTr="008827EE">
        <w:tc>
          <w:tcPr>
            <w:tcW w:w="1555" w:type="dxa"/>
            <w:vAlign w:val="center"/>
          </w:tcPr>
          <w:p w:rsidR="00BB31F6" w:rsidRPr="00807651" w:rsidRDefault="00C72E45" w:rsidP="00BB31F6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hapFLK-2a</w:t>
            </w:r>
          </w:p>
        </w:tc>
        <w:tc>
          <w:tcPr>
            <w:tcW w:w="2409" w:type="dxa"/>
            <w:vAlign w:val="center"/>
          </w:tcPr>
          <w:p w:rsidR="00BB31F6" w:rsidRPr="00807651" w:rsidRDefault="00C72E45" w:rsidP="00BB31F6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2 (7923417-10281724)</w:t>
            </w:r>
          </w:p>
        </w:tc>
        <w:tc>
          <w:tcPr>
            <w:tcW w:w="1472" w:type="dxa"/>
            <w:vAlign w:val="center"/>
          </w:tcPr>
          <w:p w:rsidR="00BB31F6" w:rsidRPr="00807651" w:rsidRDefault="00E0752A" w:rsidP="00BB31F6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21</w:t>
            </w:r>
          </w:p>
        </w:tc>
        <w:tc>
          <w:tcPr>
            <w:tcW w:w="1813" w:type="dxa"/>
            <w:vAlign w:val="center"/>
          </w:tcPr>
          <w:p w:rsidR="00BB31F6" w:rsidRPr="00807651" w:rsidRDefault="00E0752A" w:rsidP="00BB31F6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2/12</w:t>
            </w:r>
          </w:p>
        </w:tc>
        <w:tc>
          <w:tcPr>
            <w:tcW w:w="2102" w:type="dxa"/>
            <w:vAlign w:val="center"/>
          </w:tcPr>
          <w:p w:rsidR="00BB31F6" w:rsidRPr="00807651" w:rsidRDefault="00E0752A" w:rsidP="00E0752A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UBE3C, WDR60</w:t>
            </w:r>
          </w:p>
        </w:tc>
      </w:tr>
      <w:tr w:rsidR="00BB31F6" w:rsidRPr="00807651" w:rsidTr="008827EE">
        <w:tc>
          <w:tcPr>
            <w:tcW w:w="1555" w:type="dxa"/>
            <w:vAlign w:val="center"/>
          </w:tcPr>
          <w:p w:rsidR="00BB31F6" w:rsidRPr="00807651" w:rsidRDefault="00C72E45" w:rsidP="00BB31F6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hapFLK-2c</w:t>
            </w:r>
          </w:p>
        </w:tc>
        <w:tc>
          <w:tcPr>
            <w:tcW w:w="2409" w:type="dxa"/>
            <w:vAlign w:val="center"/>
          </w:tcPr>
          <w:p w:rsidR="00BB31F6" w:rsidRPr="00807651" w:rsidRDefault="00C72E45" w:rsidP="00BB31F6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2 (24502152-33353778)</w:t>
            </w:r>
          </w:p>
        </w:tc>
        <w:tc>
          <w:tcPr>
            <w:tcW w:w="1472" w:type="dxa"/>
            <w:vAlign w:val="center"/>
          </w:tcPr>
          <w:p w:rsidR="00BB31F6" w:rsidRPr="00807651" w:rsidRDefault="00E0752A" w:rsidP="00BB31F6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128</w:t>
            </w:r>
          </w:p>
        </w:tc>
        <w:tc>
          <w:tcPr>
            <w:tcW w:w="1813" w:type="dxa"/>
            <w:vAlign w:val="center"/>
          </w:tcPr>
          <w:p w:rsidR="00BB31F6" w:rsidRPr="00807651" w:rsidRDefault="00E0752A" w:rsidP="00BB31F6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4/61</w:t>
            </w:r>
          </w:p>
        </w:tc>
        <w:tc>
          <w:tcPr>
            <w:tcW w:w="2102" w:type="dxa"/>
            <w:vAlign w:val="center"/>
          </w:tcPr>
          <w:p w:rsidR="00E0752A" w:rsidRPr="00807651" w:rsidRDefault="00E0752A" w:rsidP="00E0752A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 xml:space="preserve">HOXA9, HOXA10, </w:t>
            </w:r>
          </w:p>
          <w:p w:rsidR="00BB31F6" w:rsidRPr="00807651" w:rsidRDefault="00E0752A" w:rsidP="00E0752A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HIBADH, TAX1BP1</w:t>
            </w:r>
          </w:p>
        </w:tc>
      </w:tr>
      <w:tr w:rsidR="00BB31F6" w:rsidRPr="00807651" w:rsidTr="008827EE">
        <w:tc>
          <w:tcPr>
            <w:tcW w:w="1555" w:type="dxa"/>
            <w:vAlign w:val="center"/>
          </w:tcPr>
          <w:p w:rsidR="00C72E45" w:rsidRPr="00807651" w:rsidRDefault="00C72E45" w:rsidP="00C72E4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 xml:space="preserve">hapFLK-2e </w:t>
            </w:r>
          </w:p>
        </w:tc>
        <w:tc>
          <w:tcPr>
            <w:tcW w:w="2409" w:type="dxa"/>
            <w:vAlign w:val="center"/>
          </w:tcPr>
          <w:p w:rsidR="00BB31F6" w:rsidRPr="00807651" w:rsidRDefault="00C72E45" w:rsidP="00BB31F6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2 (118779538-121679302)</w:t>
            </w:r>
          </w:p>
        </w:tc>
        <w:tc>
          <w:tcPr>
            <w:tcW w:w="1472" w:type="dxa"/>
            <w:vAlign w:val="center"/>
          </w:tcPr>
          <w:p w:rsidR="00BB31F6" w:rsidRPr="00807651" w:rsidRDefault="003C4994" w:rsidP="00BB31F6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25</w:t>
            </w:r>
          </w:p>
        </w:tc>
        <w:tc>
          <w:tcPr>
            <w:tcW w:w="1813" w:type="dxa"/>
            <w:vAlign w:val="center"/>
          </w:tcPr>
          <w:p w:rsidR="00BB31F6" w:rsidRPr="00807651" w:rsidRDefault="003C4994" w:rsidP="00BB31F6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1/11</w:t>
            </w:r>
          </w:p>
        </w:tc>
        <w:tc>
          <w:tcPr>
            <w:tcW w:w="2102" w:type="dxa"/>
            <w:vAlign w:val="center"/>
          </w:tcPr>
          <w:p w:rsidR="00BB31F6" w:rsidRPr="00807651" w:rsidRDefault="003C4994" w:rsidP="003C4994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ZC2HC1A</w:t>
            </w:r>
          </w:p>
        </w:tc>
      </w:tr>
      <w:tr w:rsidR="00BB31F6" w:rsidRPr="00807651" w:rsidTr="008827EE">
        <w:tc>
          <w:tcPr>
            <w:tcW w:w="1555" w:type="dxa"/>
            <w:vAlign w:val="center"/>
          </w:tcPr>
          <w:p w:rsidR="00BB31F6" w:rsidRPr="00807651" w:rsidRDefault="00C72E45" w:rsidP="00BB31F6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 xml:space="preserve">hapFLK-5a </w:t>
            </w:r>
          </w:p>
        </w:tc>
        <w:tc>
          <w:tcPr>
            <w:tcW w:w="2409" w:type="dxa"/>
            <w:vAlign w:val="center"/>
          </w:tcPr>
          <w:p w:rsidR="00BB31F6" w:rsidRPr="00807651" w:rsidRDefault="00C72E45" w:rsidP="00BB31F6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5 (10152843-11215390)</w:t>
            </w:r>
          </w:p>
        </w:tc>
        <w:tc>
          <w:tcPr>
            <w:tcW w:w="1472" w:type="dxa"/>
            <w:vAlign w:val="center"/>
          </w:tcPr>
          <w:p w:rsidR="00BB31F6" w:rsidRPr="00807651" w:rsidRDefault="003C4994" w:rsidP="00BB31F6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17</w:t>
            </w:r>
          </w:p>
        </w:tc>
        <w:tc>
          <w:tcPr>
            <w:tcW w:w="1813" w:type="dxa"/>
            <w:vAlign w:val="center"/>
          </w:tcPr>
          <w:p w:rsidR="00BB31F6" w:rsidRPr="00807651" w:rsidRDefault="003C4994" w:rsidP="00BB31F6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1/8</w:t>
            </w:r>
          </w:p>
        </w:tc>
        <w:tc>
          <w:tcPr>
            <w:tcW w:w="2102" w:type="dxa"/>
            <w:vAlign w:val="center"/>
          </w:tcPr>
          <w:p w:rsidR="00BB31F6" w:rsidRPr="00807651" w:rsidRDefault="003C4994" w:rsidP="003C4994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PDE3B</w:t>
            </w:r>
          </w:p>
        </w:tc>
      </w:tr>
      <w:tr w:rsidR="00C72E45" w:rsidRPr="00807651" w:rsidTr="008827EE">
        <w:tc>
          <w:tcPr>
            <w:tcW w:w="1555" w:type="dxa"/>
            <w:vAlign w:val="center"/>
          </w:tcPr>
          <w:p w:rsidR="00C72E45" w:rsidRPr="00807651" w:rsidRDefault="00C72E45" w:rsidP="00BB31F6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hapFLK-9e</w:t>
            </w:r>
          </w:p>
        </w:tc>
        <w:tc>
          <w:tcPr>
            <w:tcW w:w="2409" w:type="dxa"/>
            <w:vAlign w:val="center"/>
          </w:tcPr>
          <w:p w:rsidR="00C72E45" w:rsidRPr="00807651" w:rsidRDefault="00C72E45" w:rsidP="00BB31F6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9 (19461244-21431722)</w:t>
            </w:r>
          </w:p>
        </w:tc>
        <w:tc>
          <w:tcPr>
            <w:tcW w:w="1472" w:type="dxa"/>
            <w:vAlign w:val="center"/>
          </w:tcPr>
          <w:p w:rsidR="00C72E45" w:rsidRPr="00807651" w:rsidRDefault="003C4994" w:rsidP="00BB31F6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46</w:t>
            </w:r>
          </w:p>
        </w:tc>
        <w:tc>
          <w:tcPr>
            <w:tcW w:w="1813" w:type="dxa"/>
            <w:vAlign w:val="center"/>
          </w:tcPr>
          <w:p w:rsidR="00C72E45" w:rsidRPr="00807651" w:rsidRDefault="003C4994" w:rsidP="00BB31F6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4/21</w:t>
            </w:r>
          </w:p>
        </w:tc>
        <w:tc>
          <w:tcPr>
            <w:tcW w:w="2102" w:type="dxa"/>
            <w:vAlign w:val="center"/>
          </w:tcPr>
          <w:p w:rsidR="00367311" w:rsidRPr="00807651" w:rsidRDefault="00367311" w:rsidP="00367311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 xml:space="preserve">PHC3, GPR160, </w:t>
            </w:r>
          </w:p>
          <w:p w:rsidR="00C72E45" w:rsidRPr="00807651" w:rsidRDefault="00367311" w:rsidP="00367311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SERPINI1, PDCD10</w:t>
            </w:r>
          </w:p>
        </w:tc>
      </w:tr>
      <w:tr w:rsidR="00C72E45" w:rsidRPr="00A43B96" w:rsidTr="008827EE">
        <w:tc>
          <w:tcPr>
            <w:tcW w:w="1555" w:type="dxa"/>
            <w:vAlign w:val="center"/>
          </w:tcPr>
          <w:p w:rsidR="00C72E45" w:rsidRPr="00807651" w:rsidRDefault="00C72E45" w:rsidP="00C72E4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hapFLK-26a</w:t>
            </w:r>
          </w:p>
        </w:tc>
        <w:tc>
          <w:tcPr>
            <w:tcW w:w="2409" w:type="dxa"/>
            <w:vAlign w:val="center"/>
          </w:tcPr>
          <w:p w:rsidR="00C72E45" w:rsidRPr="00807651" w:rsidRDefault="00C72E45" w:rsidP="00C72E4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26 (3525075-4343150)</w:t>
            </w:r>
          </w:p>
        </w:tc>
        <w:tc>
          <w:tcPr>
            <w:tcW w:w="1472" w:type="dxa"/>
            <w:vAlign w:val="center"/>
          </w:tcPr>
          <w:p w:rsidR="00C72E45" w:rsidRPr="00807651" w:rsidRDefault="000E49BA" w:rsidP="00C72E4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48</w:t>
            </w:r>
          </w:p>
        </w:tc>
        <w:tc>
          <w:tcPr>
            <w:tcW w:w="1813" w:type="dxa"/>
            <w:vAlign w:val="center"/>
          </w:tcPr>
          <w:p w:rsidR="00C72E45" w:rsidRPr="00807651" w:rsidRDefault="000E49BA" w:rsidP="00C72E4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5/35</w:t>
            </w:r>
          </w:p>
        </w:tc>
        <w:tc>
          <w:tcPr>
            <w:tcW w:w="2102" w:type="dxa"/>
            <w:vAlign w:val="center"/>
          </w:tcPr>
          <w:p w:rsidR="00367311" w:rsidRPr="00807651" w:rsidRDefault="00367311" w:rsidP="00367311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 xml:space="preserve">RHOC, DENND2C, </w:t>
            </w:r>
          </w:p>
          <w:p w:rsidR="00367311" w:rsidRPr="00807651" w:rsidRDefault="00367311" w:rsidP="00367311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 xml:space="preserve">AMPD1, SIKE1, </w:t>
            </w:r>
          </w:p>
          <w:p w:rsidR="00C72E45" w:rsidRPr="00807651" w:rsidRDefault="00367311" w:rsidP="00367311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TSPAN2</w:t>
            </w:r>
          </w:p>
        </w:tc>
      </w:tr>
      <w:tr w:rsidR="00C72E45" w:rsidRPr="00807651" w:rsidTr="008827EE">
        <w:tc>
          <w:tcPr>
            <w:tcW w:w="1555" w:type="dxa"/>
            <w:vAlign w:val="center"/>
          </w:tcPr>
          <w:p w:rsidR="00C72E45" w:rsidRPr="00807651" w:rsidRDefault="00CA7343" w:rsidP="00C72E4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FLK-13b</w:t>
            </w:r>
          </w:p>
        </w:tc>
        <w:tc>
          <w:tcPr>
            <w:tcW w:w="2409" w:type="dxa"/>
            <w:vAlign w:val="center"/>
          </w:tcPr>
          <w:p w:rsidR="00C72E45" w:rsidRPr="00807651" w:rsidRDefault="00CA7343" w:rsidP="00C72E4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13 (9083535-12423603)</w:t>
            </w:r>
          </w:p>
        </w:tc>
        <w:tc>
          <w:tcPr>
            <w:tcW w:w="1472" w:type="dxa"/>
            <w:vAlign w:val="center"/>
          </w:tcPr>
          <w:p w:rsidR="00C72E45" w:rsidRPr="00807651" w:rsidRDefault="000E49BA" w:rsidP="00C72E4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108</w:t>
            </w:r>
          </w:p>
        </w:tc>
        <w:tc>
          <w:tcPr>
            <w:tcW w:w="1813" w:type="dxa"/>
            <w:vAlign w:val="center"/>
          </w:tcPr>
          <w:p w:rsidR="00C72E45" w:rsidRPr="00807651" w:rsidRDefault="000E49BA" w:rsidP="00C72E4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8/54</w:t>
            </w:r>
          </w:p>
        </w:tc>
        <w:tc>
          <w:tcPr>
            <w:tcW w:w="2102" w:type="dxa"/>
            <w:vAlign w:val="center"/>
          </w:tcPr>
          <w:p w:rsidR="00456D3F" w:rsidRPr="00807651" w:rsidRDefault="00456D3F" w:rsidP="00456D3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 xml:space="preserve">SFXN1, KIF20A, </w:t>
            </w:r>
          </w:p>
          <w:p w:rsidR="00456D3F" w:rsidRPr="00807651" w:rsidRDefault="00456D3F" w:rsidP="00456D3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 xml:space="preserve">NHP2, RGS14, </w:t>
            </w:r>
          </w:p>
          <w:p w:rsidR="00456D3F" w:rsidRPr="00807651" w:rsidRDefault="00456D3F" w:rsidP="00456D3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 xml:space="preserve">RAB24, SIMC1, </w:t>
            </w:r>
          </w:p>
          <w:p w:rsidR="00C72E45" w:rsidRPr="00807651" w:rsidRDefault="00456D3F" w:rsidP="00456D3F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SPINK5, LSM11</w:t>
            </w:r>
          </w:p>
        </w:tc>
      </w:tr>
      <w:tr w:rsidR="00C72E45" w:rsidRPr="00807651" w:rsidTr="008827EE">
        <w:tc>
          <w:tcPr>
            <w:tcW w:w="1555" w:type="dxa"/>
            <w:vAlign w:val="center"/>
          </w:tcPr>
          <w:p w:rsidR="00C72E45" w:rsidRPr="00807651" w:rsidRDefault="00BC39D9" w:rsidP="00C72E4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QTL SART-4a</w:t>
            </w:r>
          </w:p>
        </w:tc>
        <w:tc>
          <w:tcPr>
            <w:tcW w:w="2409" w:type="dxa"/>
            <w:vAlign w:val="center"/>
          </w:tcPr>
          <w:p w:rsidR="00C72E45" w:rsidRPr="00807651" w:rsidRDefault="00CA7343" w:rsidP="00C72E4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4 (914424-2914424)</w:t>
            </w:r>
          </w:p>
        </w:tc>
        <w:tc>
          <w:tcPr>
            <w:tcW w:w="1472" w:type="dxa"/>
            <w:vAlign w:val="center"/>
          </w:tcPr>
          <w:p w:rsidR="00C72E45" w:rsidRPr="00807651" w:rsidRDefault="00402B20" w:rsidP="00C72E4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129</w:t>
            </w:r>
          </w:p>
        </w:tc>
        <w:tc>
          <w:tcPr>
            <w:tcW w:w="1813" w:type="dxa"/>
            <w:vAlign w:val="center"/>
          </w:tcPr>
          <w:p w:rsidR="00C72E45" w:rsidRPr="00807651" w:rsidRDefault="00402B20" w:rsidP="00C72E4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3/71</w:t>
            </w:r>
          </w:p>
        </w:tc>
        <w:tc>
          <w:tcPr>
            <w:tcW w:w="2102" w:type="dxa"/>
            <w:vAlign w:val="center"/>
          </w:tcPr>
          <w:p w:rsidR="00C72E45" w:rsidRPr="00807651" w:rsidRDefault="00402B20" w:rsidP="00402B20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OCRL, MPP1, LRCH2</w:t>
            </w:r>
          </w:p>
        </w:tc>
      </w:tr>
      <w:tr w:rsidR="00C72E45" w:rsidRPr="00A43B96" w:rsidTr="008827EE">
        <w:tc>
          <w:tcPr>
            <w:tcW w:w="1555" w:type="dxa"/>
            <w:vAlign w:val="center"/>
          </w:tcPr>
          <w:p w:rsidR="00C72E45" w:rsidRPr="00807651" w:rsidRDefault="00BC39D9" w:rsidP="00C72E4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QTL PM-14a</w:t>
            </w:r>
          </w:p>
        </w:tc>
        <w:tc>
          <w:tcPr>
            <w:tcW w:w="2409" w:type="dxa"/>
            <w:vAlign w:val="center"/>
          </w:tcPr>
          <w:p w:rsidR="00C72E45" w:rsidRPr="00807651" w:rsidRDefault="00CA7343" w:rsidP="00C72E4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14 (2387115-4387115)</w:t>
            </w:r>
          </w:p>
        </w:tc>
        <w:tc>
          <w:tcPr>
            <w:tcW w:w="1472" w:type="dxa"/>
            <w:vAlign w:val="center"/>
          </w:tcPr>
          <w:p w:rsidR="00C72E45" w:rsidRPr="00807651" w:rsidRDefault="00402B20" w:rsidP="00C72E4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56</w:t>
            </w:r>
          </w:p>
        </w:tc>
        <w:tc>
          <w:tcPr>
            <w:tcW w:w="1813" w:type="dxa"/>
            <w:vAlign w:val="center"/>
          </w:tcPr>
          <w:p w:rsidR="00C72E45" w:rsidRPr="00807651" w:rsidRDefault="00402B20" w:rsidP="00C72E4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6/36</w:t>
            </w:r>
          </w:p>
        </w:tc>
        <w:tc>
          <w:tcPr>
            <w:tcW w:w="2102" w:type="dxa"/>
            <w:vAlign w:val="center"/>
          </w:tcPr>
          <w:p w:rsidR="00AE1A52" w:rsidRPr="00807651" w:rsidRDefault="00AE1A52" w:rsidP="00AE1A52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 xml:space="preserve">ELFN1, FTSJ2, </w:t>
            </w:r>
          </w:p>
          <w:p w:rsidR="00AE1A52" w:rsidRPr="00807651" w:rsidRDefault="00AE1A52" w:rsidP="00AE1A52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 xml:space="preserve">NUDT1, BRAT1, </w:t>
            </w:r>
          </w:p>
          <w:p w:rsidR="00C72E45" w:rsidRPr="00807651" w:rsidRDefault="00AE1A52" w:rsidP="00AE1A52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GNA12, MMD2</w:t>
            </w:r>
          </w:p>
        </w:tc>
      </w:tr>
      <w:tr w:rsidR="00C72E45" w:rsidRPr="00A43B96" w:rsidTr="008827EE">
        <w:tc>
          <w:tcPr>
            <w:tcW w:w="1555" w:type="dxa"/>
            <w:vAlign w:val="center"/>
          </w:tcPr>
          <w:p w:rsidR="00C72E45" w:rsidRPr="00807651" w:rsidRDefault="00BC39D9" w:rsidP="00C72E4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QTL PM-24a</w:t>
            </w:r>
          </w:p>
        </w:tc>
        <w:tc>
          <w:tcPr>
            <w:tcW w:w="2409" w:type="dxa"/>
            <w:vAlign w:val="center"/>
          </w:tcPr>
          <w:p w:rsidR="00C72E45" w:rsidRPr="00807651" w:rsidRDefault="00CA7343" w:rsidP="00C72E4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24 (5153126-7153126)</w:t>
            </w:r>
          </w:p>
        </w:tc>
        <w:tc>
          <w:tcPr>
            <w:tcW w:w="1472" w:type="dxa"/>
            <w:vAlign w:val="center"/>
          </w:tcPr>
          <w:p w:rsidR="00C72E45" w:rsidRPr="00807651" w:rsidRDefault="000B4249" w:rsidP="00C72E4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67</w:t>
            </w:r>
          </w:p>
        </w:tc>
        <w:tc>
          <w:tcPr>
            <w:tcW w:w="1813" w:type="dxa"/>
            <w:vAlign w:val="center"/>
          </w:tcPr>
          <w:p w:rsidR="00C72E45" w:rsidRPr="00807651" w:rsidRDefault="000B4249" w:rsidP="00C72E45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5/37</w:t>
            </w:r>
          </w:p>
        </w:tc>
        <w:tc>
          <w:tcPr>
            <w:tcW w:w="2102" w:type="dxa"/>
            <w:vAlign w:val="center"/>
          </w:tcPr>
          <w:p w:rsidR="000B4249" w:rsidRPr="00807651" w:rsidRDefault="000B4249" w:rsidP="000B4249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 xml:space="preserve">SIDT2, FXYD6, </w:t>
            </w:r>
          </w:p>
          <w:p w:rsidR="00C72E45" w:rsidRPr="00807651" w:rsidRDefault="000B4249" w:rsidP="000B4249">
            <w:pPr>
              <w:jc w:val="center"/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</w:pPr>
            <w:r w:rsidRPr="00807651">
              <w:rPr>
                <w:rFonts w:ascii="Times New Roman" w:eastAsiaTheme="minorEastAsia" w:hAnsi="Times New Roman" w:cs="Times New Roman"/>
                <w:bCs/>
                <w:color w:val="00000A"/>
                <w:lang w:val="en-US" w:eastAsia="fr-FR"/>
              </w:rPr>
              <w:t>MIR34B, SLC37A4, NCAM1</w:t>
            </w:r>
          </w:p>
        </w:tc>
      </w:tr>
    </w:tbl>
    <w:p w:rsidR="003C4994" w:rsidRDefault="003C4994" w:rsidP="004B7DBA">
      <w:pPr>
        <w:rPr>
          <w:lang w:val="en-US"/>
        </w:rPr>
      </w:pPr>
    </w:p>
    <w:p w:rsidR="004B7DBA" w:rsidRPr="00327876" w:rsidRDefault="004B7DBA" w:rsidP="00327876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327876">
        <w:rPr>
          <w:rFonts w:asciiTheme="majorBidi" w:eastAsiaTheme="minorEastAsia" w:hAnsiTheme="majorBidi" w:cstheme="majorBidi"/>
          <w:bCs/>
          <w:color w:val="00000A"/>
          <w:sz w:val="24"/>
          <w:lang w:val="en-US" w:eastAsia="fr-FR"/>
        </w:rPr>
        <w:t xml:space="preserve">* The ten most significant signatures of selection, detected by </w:t>
      </w:r>
      <w:proofErr w:type="spellStart"/>
      <w:r w:rsidR="00327876">
        <w:rPr>
          <w:rFonts w:asciiTheme="majorBidi" w:eastAsiaTheme="minorEastAsia" w:hAnsiTheme="majorBidi" w:cstheme="majorBidi"/>
          <w:bCs/>
          <w:color w:val="00000A"/>
          <w:sz w:val="24"/>
          <w:lang w:val="en-US" w:eastAsia="fr-FR"/>
        </w:rPr>
        <w:t>HapFLK</w:t>
      </w:r>
      <w:proofErr w:type="spellEnd"/>
      <w:r w:rsidR="00327876">
        <w:rPr>
          <w:rFonts w:asciiTheme="majorBidi" w:eastAsiaTheme="minorEastAsia" w:hAnsiTheme="majorBidi" w:cstheme="majorBidi"/>
          <w:bCs/>
          <w:color w:val="00000A"/>
          <w:sz w:val="24"/>
          <w:lang w:val="en-US" w:eastAsia="fr-FR"/>
        </w:rPr>
        <w:t xml:space="preserve"> or FLK methodology</w:t>
      </w:r>
      <w:r w:rsidRPr="00327876">
        <w:rPr>
          <w:rFonts w:asciiTheme="majorBidi" w:eastAsiaTheme="minorEastAsia" w:hAnsiTheme="majorBidi" w:cstheme="majorBidi"/>
          <w:bCs/>
          <w:color w:val="00000A"/>
          <w:sz w:val="24"/>
          <w:lang w:val="en-US" w:eastAsia="fr-FR"/>
        </w:rPr>
        <w:t xml:space="preserve"> with a p-value below 1e-6, were kept in this top list of the most interesting regions. </w:t>
      </w:r>
      <w:r w:rsidR="00327876">
        <w:rPr>
          <w:rFonts w:asciiTheme="majorBidi" w:eastAsiaTheme="minorEastAsia" w:hAnsiTheme="majorBidi" w:cstheme="majorBidi"/>
          <w:bCs/>
          <w:color w:val="00000A"/>
          <w:sz w:val="24"/>
          <w:lang w:val="en-US" w:eastAsia="fr-FR"/>
        </w:rPr>
        <w:t xml:space="preserve">Out of the </w:t>
      </w:r>
      <w:r w:rsidR="00327876">
        <w:rPr>
          <w:rFonts w:asciiTheme="majorBidi" w:eastAsiaTheme="minorEastAsia" w:hAnsiTheme="majorBidi" w:cstheme="majorBidi"/>
          <w:bCs/>
          <w:color w:val="00000A"/>
          <w:sz w:val="24"/>
          <w:lang w:val="en-US" w:eastAsia="fr-FR"/>
        </w:rPr>
        <w:lastRenderedPageBreak/>
        <w:t>4 most significant SNP (with BF value higher than 100), two were positioned within already kept signatures of selection (</w:t>
      </w:r>
      <w:r w:rsidR="00327876" w:rsidRPr="0032787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Gga_rs13842050</w:t>
      </w:r>
      <w:r w:rsidR="0032787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t position </w:t>
      </w:r>
      <w:r w:rsidR="00327876" w:rsidRPr="0032787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26895425</w:t>
      </w:r>
      <w:r w:rsidR="0032787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on GGA1 within </w:t>
      </w:r>
      <w:r w:rsidR="00327876" w:rsidRPr="0032787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hapFLK-1c</w:t>
      </w:r>
      <w:r w:rsidR="0032787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and </w:t>
      </w:r>
      <w:r w:rsidR="00327876" w:rsidRPr="0032787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Gga_rs14135370</w:t>
      </w:r>
      <w:r w:rsidR="0032787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at position </w:t>
      </w:r>
      <w:r w:rsidR="00327876" w:rsidRPr="0032787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8052991</w:t>
      </w:r>
      <w:r w:rsidR="0032787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on GGA2 within </w:t>
      </w:r>
      <w:r w:rsidR="00327876" w:rsidRPr="0032787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hapFLK-2a</w:t>
      </w:r>
      <w:r w:rsidR="0032787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). The two others </w:t>
      </w:r>
      <w:r w:rsidR="00BC39D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were located at position </w:t>
      </w:r>
      <w:r w:rsidR="00BC39D9" w:rsidRPr="0032787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1914424</w:t>
      </w:r>
      <w:r w:rsidR="00BC39D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on GGA4 and </w:t>
      </w:r>
      <w:r w:rsidR="00BC39D9" w:rsidRPr="0032787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6153126</w:t>
      </w:r>
      <w:r w:rsidR="00BC39D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on GGA24 which corresponded to QTL regions named SART-4a and PM-</w:t>
      </w:r>
      <w:r w:rsidR="00327876" w:rsidRPr="0032787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24a</w:t>
      </w:r>
      <w:r w:rsidR="00BC39D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, respectively</w:t>
      </w:r>
      <w:r w:rsidR="0032787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.</w:t>
      </w:r>
      <w:r w:rsidR="0068386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The</w:t>
      </w:r>
      <w:r w:rsidR="0032787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last QTL region </w:t>
      </w:r>
      <w:r w:rsidR="0068386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we retained in this top list</w:t>
      </w:r>
      <w:r w:rsidR="0032787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r w:rsidR="0068386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was </w:t>
      </w:r>
      <w:r w:rsidR="0032787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the 2Mb region surrounding </w:t>
      </w:r>
      <w:r w:rsidR="00327876" w:rsidRPr="0032787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GGaluGA100179</w:t>
      </w:r>
      <w:r w:rsidR="0032787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marker on GGA14</w:t>
      </w:r>
      <w:r w:rsidR="00BC39D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(QTL </w:t>
      </w:r>
      <w:r w:rsidR="00BC39D9">
        <w:rPr>
          <w:rFonts w:ascii="Times New Roman" w:eastAsiaTheme="minorEastAsia" w:hAnsi="Times New Roman" w:cs="Times New Roman"/>
          <w:bCs/>
          <w:color w:val="00000A"/>
          <w:lang w:val="en-US" w:eastAsia="fr-FR"/>
        </w:rPr>
        <w:t>PM-14a)</w:t>
      </w:r>
      <w:r w:rsidR="0032787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. It was </w:t>
      </w:r>
      <w:r w:rsidR="0068386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detected with a BF factor of 80 but was positioned </w:t>
      </w:r>
      <w:r w:rsidR="00BC39D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less than 1Mb away from hapFLK-14a </w:t>
      </w:r>
      <w:r w:rsidR="008036C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egion</w:t>
      </w:r>
      <w:r w:rsidR="0068386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r w:rsidR="0080765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# </w:t>
      </w:r>
      <w:proofErr w:type="gramStart"/>
      <w:r w:rsidR="00334B3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hese</w:t>
      </w:r>
      <w:proofErr w:type="gramEnd"/>
      <w:r w:rsidR="00334B3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numbers and names of genes are issued from </w:t>
      </w:r>
      <w:r w:rsidR="0059689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="00334B3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ranscriptomic analysis of the pectoralis major mu</w:t>
      </w:r>
      <w:r w:rsidR="00D42C7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scle which evidenced a list of </w:t>
      </w:r>
      <w:r w:rsidR="00334B3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1436 differentially expressed </w:t>
      </w:r>
      <w:r w:rsidR="0059689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(DE) </w:t>
      </w:r>
      <w:r w:rsidR="00334B3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genes between the two</w:t>
      </w:r>
      <w:r w:rsidR="00820DD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lines [23]</w:t>
      </w:r>
      <w:r w:rsidR="00334B3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. </w:t>
      </w:r>
    </w:p>
    <w:sectPr w:rsidR="004B7DBA" w:rsidRPr="003278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1F6"/>
    <w:rsid w:val="000B4249"/>
    <w:rsid w:val="000E49BA"/>
    <w:rsid w:val="00247D92"/>
    <w:rsid w:val="002A0A1D"/>
    <w:rsid w:val="002F1CC6"/>
    <w:rsid w:val="00327876"/>
    <w:rsid w:val="00334B31"/>
    <w:rsid w:val="003615C3"/>
    <w:rsid w:val="00367311"/>
    <w:rsid w:val="00382ADD"/>
    <w:rsid w:val="003C4994"/>
    <w:rsid w:val="00402B20"/>
    <w:rsid w:val="00403520"/>
    <w:rsid w:val="00456D3F"/>
    <w:rsid w:val="004B7DBA"/>
    <w:rsid w:val="005221AD"/>
    <w:rsid w:val="00522345"/>
    <w:rsid w:val="00596897"/>
    <w:rsid w:val="00683863"/>
    <w:rsid w:val="006A6F44"/>
    <w:rsid w:val="006A777B"/>
    <w:rsid w:val="006B6EE0"/>
    <w:rsid w:val="007302A2"/>
    <w:rsid w:val="00761C70"/>
    <w:rsid w:val="007762A1"/>
    <w:rsid w:val="007A7D15"/>
    <w:rsid w:val="007C7F5F"/>
    <w:rsid w:val="007F5202"/>
    <w:rsid w:val="008036CD"/>
    <w:rsid w:val="00807651"/>
    <w:rsid w:val="00820DD2"/>
    <w:rsid w:val="008827EE"/>
    <w:rsid w:val="008A4E5E"/>
    <w:rsid w:val="0091331B"/>
    <w:rsid w:val="00956B16"/>
    <w:rsid w:val="00976241"/>
    <w:rsid w:val="009948A3"/>
    <w:rsid w:val="009A6363"/>
    <w:rsid w:val="009E6F33"/>
    <w:rsid w:val="00A43B96"/>
    <w:rsid w:val="00A864F9"/>
    <w:rsid w:val="00AE1A52"/>
    <w:rsid w:val="00B916A8"/>
    <w:rsid w:val="00BB31F6"/>
    <w:rsid w:val="00BC39D9"/>
    <w:rsid w:val="00BD267A"/>
    <w:rsid w:val="00C300DD"/>
    <w:rsid w:val="00C72E45"/>
    <w:rsid w:val="00CA7343"/>
    <w:rsid w:val="00D07BEF"/>
    <w:rsid w:val="00D37DD7"/>
    <w:rsid w:val="00D42C70"/>
    <w:rsid w:val="00DC267C"/>
    <w:rsid w:val="00DE78BB"/>
    <w:rsid w:val="00E046FF"/>
    <w:rsid w:val="00E0752A"/>
    <w:rsid w:val="00ED4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8F2581D-6D7C-4C78-8FA2-F2F6BB27B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B31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47D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47D92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4B7D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1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0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2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4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2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4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5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4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4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1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7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8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0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6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9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7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6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4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cteur3R</dc:creator>
  <cp:keywords/>
  <dc:description/>
  <cp:lastModifiedBy>ELBD</cp:lastModifiedBy>
  <cp:revision>3</cp:revision>
  <cp:lastPrinted>2016-12-08T14:21:00Z</cp:lastPrinted>
  <dcterms:created xsi:type="dcterms:W3CDTF">2017-08-04T10:14:00Z</dcterms:created>
  <dcterms:modified xsi:type="dcterms:W3CDTF">2017-08-07T12:48:00Z</dcterms:modified>
</cp:coreProperties>
</file>